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FFE" w:rsidRDefault="00C34FFE"/>
    <w:p w:rsidR="00C34FFE" w:rsidRDefault="00C34FFE" w:rsidP="00C34FFE">
      <w:r w:rsidRPr="00976E33">
        <w:rPr>
          <w:b/>
        </w:rPr>
        <w:t xml:space="preserve">Table </w:t>
      </w:r>
      <w:r>
        <w:rPr>
          <w:b/>
        </w:rPr>
        <w:t>S</w:t>
      </w:r>
      <w:r w:rsidRPr="00976E33">
        <w:rPr>
          <w:b/>
        </w:rPr>
        <w:t>2</w:t>
      </w:r>
      <w:r w:rsidRPr="00C302DC">
        <w:rPr>
          <w:b/>
        </w:rPr>
        <w:t xml:space="preserve">. </w:t>
      </w:r>
      <w:proofErr w:type="spellStart"/>
      <w:proofErr w:type="gramStart"/>
      <w:r w:rsidRPr="00C302DC">
        <w:rPr>
          <w:b/>
        </w:rPr>
        <w:t>LiCOR</w:t>
      </w:r>
      <w:proofErr w:type="spellEnd"/>
      <w:r w:rsidRPr="00C302DC">
        <w:rPr>
          <w:b/>
        </w:rPr>
        <w:t xml:space="preserve"> total relative fluorescence for each ROI</w:t>
      </w:r>
      <w:r w:rsidR="00C302DC" w:rsidRPr="00C302DC">
        <w:rPr>
          <w:b/>
        </w:rPr>
        <w:t>.</w:t>
      </w:r>
      <w:proofErr w:type="gramEnd"/>
      <w:r w:rsidR="00C302DC">
        <w:t xml:space="preserve"> </w:t>
      </w:r>
      <w:r>
        <w:t xml:space="preserve"> The Mean</w:t>
      </w:r>
      <w:r w:rsidR="00C302DC">
        <w:t xml:space="preserve"> (Total Relative Fluorescence/Area)</w:t>
      </w:r>
      <w:r>
        <w:t xml:space="preserve"> for each ROI</w:t>
      </w:r>
      <w:r w:rsidR="00C302DC">
        <w:t xml:space="preserve"> is used</w:t>
      </w:r>
      <w:r>
        <w:t xml:space="preserve"> for the analysis of variance  (ANOVA) and t test.</w:t>
      </w:r>
    </w:p>
    <w:p w:rsidR="00C34FFE" w:rsidRDefault="00C34FFE" w:rsidP="00C34FFE"/>
    <w:p w:rsidR="00C34FFE" w:rsidRPr="00314ACF" w:rsidRDefault="00C34FFE" w:rsidP="00C34FFE">
      <w:pPr>
        <w:rPr>
          <w:sz w:val="1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424"/>
        <w:gridCol w:w="1180"/>
        <w:gridCol w:w="1057"/>
        <w:gridCol w:w="777"/>
        <w:gridCol w:w="756"/>
        <w:gridCol w:w="1103"/>
        <w:gridCol w:w="923"/>
        <w:gridCol w:w="815"/>
        <w:gridCol w:w="815"/>
        <w:gridCol w:w="857"/>
      </w:tblGrid>
      <w:tr w:rsidR="00C34FFE" w:rsidRPr="00607BB8">
        <w:tc>
          <w:tcPr>
            <w:tcW w:w="424" w:type="dxa"/>
          </w:tcPr>
          <w:p w:rsidR="00C34FFE" w:rsidRPr="00045DB0" w:rsidRDefault="00C34FFE" w:rsidP="00C34FF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Image ID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ind w:left="-36"/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Name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ind w:hanging="108"/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Polygon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Total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Mean</w:t>
            </w:r>
          </w:p>
          <w:p w:rsidR="00C34FFE" w:rsidRPr="00607BB8" w:rsidRDefault="00C34FFE" w:rsidP="00C34FFE">
            <w:pPr>
              <w:ind w:hanging="108"/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(</w:t>
            </w:r>
            <w:proofErr w:type="gramStart"/>
            <w:r w:rsidRPr="00607BB8">
              <w:rPr>
                <w:b/>
                <w:sz w:val="18"/>
              </w:rPr>
              <w:t>total</w:t>
            </w:r>
            <w:proofErr w:type="gramEnd"/>
            <w:r w:rsidRPr="00607BB8">
              <w:rPr>
                <w:b/>
                <w:sz w:val="18"/>
              </w:rPr>
              <w:t>/area)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Std. Dev.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Min</w:t>
            </w: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Max</w:t>
            </w:r>
          </w:p>
        </w:tc>
        <w:tc>
          <w:tcPr>
            <w:tcW w:w="857" w:type="dxa"/>
          </w:tcPr>
          <w:p w:rsidR="00C34FFE" w:rsidRPr="00607BB8" w:rsidRDefault="00C34FFE" w:rsidP="00C34FFE">
            <w:pPr>
              <w:jc w:val="center"/>
              <w:rPr>
                <w:b/>
                <w:sz w:val="18"/>
              </w:rPr>
            </w:pPr>
            <w:r w:rsidRPr="00607BB8">
              <w:rPr>
                <w:b/>
                <w:sz w:val="18"/>
              </w:rPr>
              <w:t>Area (pixels)</w:t>
            </w:r>
          </w:p>
        </w:tc>
      </w:tr>
      <w:tr w:rsidR="00C34FFE" w:rsidRPr="00607BB8">
        <w:tc>
          <w:tcPr>
            <w:tcW w:w="424" w:type="dxa"/>
          </w:tcPr>
          <w:p w:rsidR="00C34FFE" w:rsidRPr="00045DB0" w:rsidRDefault="00C34FFE">
            <w:pPr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>
            <w:pPr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ind w:left="-36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ind w:hanging="108"/>
              <w:jc w:val="center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  <w:tc>
          <w:tcPr>
            <w:tcW w:w="0" w:type="auto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  <w:tc>
          <w:tcPr>
            <w:tcW w:w="857" w:type="dxa"/>
          </w:tcPr>
          <w:p w:rsidR="00C34FFE" w:rsidRPr="00607BB8" w:rsidRDefault="00C34FFE" w:rsidP="00C34FFE">
            <w:pPr>
              <w:jc w:val="center"/>
              <w:rPr>
                <w:sz w:val="8"/>
              </w:rPr>
            </w:pPr>
          </w:p>
        </w:tc>
      </w:tr>
      <w:tr w:rsidR="00C34FFE" w:rsidRPr="00371F8C">
        <w:tc>
          <w:tcPr>
            <w:tcW w:w="424" w:type="dxa"/>
            <w:vMerge w:val="restart"/>
            <w:textDirection w:val="btLr"/>
          </w:tcPr>
          <w:p w:rsidR="00C34FFE" w:rsidRPr="00045DB0" w:rsidRDefault="00C34FFE" w:rsidP="00C34FFE">
            <w:pPr>
              <w:ind w:left="113" w:right="113"/>
              <w:jc w:val="center"/>
              <w:rPr>
                <w:sz w:val="16"/>
              </w:rPr>
            </w:pPr>
            <w:r w:rsidRPr="00045DB0">
              <w:rPr>
                <w:sz w:val="16"/>
              </w:rPr>
              <w:t>Experiment #1</w:t>
            </w: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31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72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28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02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45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5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33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46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67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22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05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14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35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78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73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22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50E-4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31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37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78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10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79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5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49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48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75E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05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18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8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41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349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95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9.1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44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3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68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3369</w:t>
            </w:r>
          </w:p>
        </w:tc>
      </w:tr>
      <w:tr w:rsidR="00C34FFE" w:rsidRPr="00371F8C">
        <w:tc>
          <w:tcPr>
            <w:tcW w:w="424" w:type="dxa"/>
            <w:vMerge w:val="restart"/>
            <w:textDirection w:val="btLr"/>
          </w:tcPr>
          <w:p w:rsidR="00C34FFE" w:rsidRPr="00045DB0" w:rsidRDefault="00C34FFE" w:rsidP="00C34FFE">
            <w:pPr>
              <w:ind w:left="113" w:right="113"/>
              <w:jc w:val="center"/>
              <w:rPr>
                <w:sz w:val="16"/>
              </w:rPr>
            </w:pPr>
            <w:r w:rsidRPr="00045DB0">
              <w:rPr>
                <w:sz w:val="16"/>
              </w:rPr>
              <w:t>Experiment #2</w:t>
            </w: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54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04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84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78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9.6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14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3271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55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F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34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42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34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0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53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2347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60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RT</w:t>
            </w:r>
            <w:proofErr w:type="spellEnd"/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75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28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34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9.8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91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2653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61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LF</w:t>
            </w:r>
            <w:proofErr w:type="spellEnd"/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2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17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41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10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39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3739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64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Righ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R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21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37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77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02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43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6486</w:t>
            </w:r>
          </w:p>
        </w:tc>
      </w:tr>
      <w:tr w:rsidR="00C34FFE" w:rsidRPr="00371F8C">
        <w:tc>
          <w:tcPr>
            <w:tcW w:w="424" w:type="dxa"/>
            <w:vMerge/>
          </w:tcPr>
          <w:p w:rsidR="00C34FFE" w:rsidRPr="00045DB0" w:rsidRDefault="00C34FF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C34FFE" w:rsidRPr="00804A87" w:rsidRDefault="00C34FFE">
            <w:pPr>
              <w:rPr>
                <w:sz w:val="18"/>
              </w:rPr>
            </w:pPr>
            <w:r w:rsidRPr="00804A87">
              <w:rPr>
                <w:sz w:val="18"/>
              </w:rPr>
              <w:t>0000466_0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Left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LF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4E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18E-2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35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65E-3</w:t>
            </w:r>
          </w:p>
        </w:tc>
        <w:tc>
          <w:tcPr>
            <w:tcW w:w="0" w:type="auto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07E-2</w:t>
            </w:r>
          </w:p>
        </w:tc>
        <w:tc>
          <w:tcPr>
            <w:tcW w:w="857" w:type="dxa"/>
          </w:tcPr>
          <w:p w:rsidR="00C34FFE" w:rsidRPr="00804A87" w:rsidRDefault="00C34FF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1751</w:t>
            </w:r>
          </w:p>
        </w:tc>
      </w:tr>
      <w:tr w:rsidR="00793B59" w:rsidRPr="00371F8C">
        <w:tc>
          <w:tcPr>
            <w:tcW w:w="424" w:type="dxa"/>
            <w:vMerge w:val="restart"/>
            <w:shd w:val="clear" w:color="auto" w:fill="auto"/>
            <w:textDirection w:val="btLr"/>
          </w:tcPr>
          <w:p w:rsidR="00793B59" w:rsidRPr="00045DB0" w:rsidRDefault="00793B59" w:rsidP="00C34FFE">
            <w:pPr>
              <w:ind w:left="113" w:right="113"/>
              <w:jc w:val="center"/>
              <w:rPr>
                <w:sz w:val="18"/>
              </w:rPr>
            </w:pPr>
            <w:r w:rsidRPr="00045DB0">
              <w:rPr>
                <w:sz w:val="16"/>
              </w:rPr>
              <w:t>Experiment #3</w:t>
            </w: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70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Righ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R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71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15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24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24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88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6498</w:t>
            </w:r>
          </w:p>
        </w:tc>
      </w:tr>
      <w:tr w:rsidR="00793B59" w:rsidRPr="00371F8C">
        <w:tc>
          <w:tcPr>
            <w:tcW w:w="424" w:type="dxa"/>
            <w:vMerge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71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ef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F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24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88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81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9.85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63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6478</w:t>
            </w:r>
          </w:p>
        </w:tc>
      </w:tr>
      <w:tr w:rsidR="00793B59" w:rsidRPr="00371F8C">
        <w:tc>
          <w:tcPr>
            <w:tcW w:w="424" w:type="dxa"/>
            <w:vMerge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78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Righ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RT</w:t>
            </w:r>
            <w:proofErr w:type="spellEnd"/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66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55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73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55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25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6798</w:t>
            </w:r>
          </w:p>
        </w:tc>
      </w:tr>
      <w:tr w:rsidR="00793B59" w:rsidRPr="00371F8C">
        <w:tc>
          <w:tcPr>
            <w:tcW w:w="424" w:type="dxa"/>
            <w:vMerge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79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Lef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LF</w:t>
            </w:r>
            <w:proofErr w:type="spellEnd"/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62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52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29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00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06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6489</w:t>
            </w:r>
          </w:p>
        </w:tc>
      </w:tr>
      <w:tr w:rsidR="00793B59" w:rsidRPr="00371F8C">
        <w:tc>
          <w:tcPr>
            <w:tcW w:w="424" w:type="dxa"/>
            <w:vMerge/>
            <w:shd w:val="clear" w:color="auto" w:fill="auto"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87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Righ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R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87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41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07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30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74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3708</w:t>
            </w:r>
          </w:p>
        </w:tc>
      </w:tr>
      <w:tr w:rsidR="00793B59" w:rsidRPr="00371F8C">
        <w:tc>
          <w:tcPr>
            <w:tcW w:w="424" w:type="dxa"/>
            <w:vMerge/>
            <w:shd w:val="clear" w:color="auto" w:fill="auto"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88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Righ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R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72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32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12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30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14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7210</w:t>
            </w:r>
          </w:p>
        </w:tc>
      </w:tr>
      <w:tr w:rsidR="00793B59" w:rsidRPr="00371F8C">
        <w:tc>
          <w:tcPr>
            <w:tcW w:w="424" w:type="dxa"/>
            <w:vMerge/>
            <w:shd w:val="clear" w:color="auto" w:fill="auto"/>
          </w:tcPr>
          <w:p w:rsidR="00793B59" w:rsidRPr="00045DB0" w:rsidRDefault="00793B59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793B59" w:rsidRPr="00804A87" w:rsidRDefault="00793B59">
            <w:pPr>
              <w:rPr>
                <w:sz w:val="18"/>
              </w:rPr>
            </w:pPr>
            <w:r w:rsidRPr="00804A87">
              <w:rPr>
                <w:sz w:val="18"/>
              </w:rPr>
              <w:t>0000490_0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Left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LF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22E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29E-2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44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90E-3</w:t>
            </w:r>
          </w:p>
        </w:tc>
        <w:tc>
          <w:tcPr>
            <w:tcW w:w="0" w:type="auto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31E-2</w:t>
            </w:r>
          </w:p>
        </w:tc>
        <w:tc>
          <w:tcPr>
            <w:tcW w:w="857" w:type="dxa"/>
          </w:tcPr>
          <w:p w:rsidR="00793B59" w:rsidRPr="00804A87" w:rsidRDefault="00793B59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7210</w:t>
            </w:r>
          </w:p>
        </w:tc>
      </w:tr>
      <w:tr w:rsidR="00922CDE" w:rsidRPr="00371F8C">
        <w:tc>
          <w:tcPr>
            <w:tcW w:w="424" w:type="dxa"/>
            <w:vMerge w:val="restart"/>
            <w:shd w:val="clear" w:color="auto" w:fill="auto"/>
            <w:textDirection w:val="btLr"/>
          </w:tcPr>
          <w:p w:rsidR="00922CDE" w:rsidRPr="00045DB0" w:rsidRDefault="00922CDE" w:rsidP="00C34FFE">
            <w:pPr>
              <w:ind w:left="113" w:right="113"/>
              <w:jc w:val="center"/>
              <w:rPr>
                <w:sz w:val="18"/>
              </w:rPr>
            </w:pPr>
            <w:r w:rsidRPr="00045DB0">
              <w:rPr>
                <w:sz w:val="16"/>
              </w:rPr>
              <w:t>Experiment #4</w:t>
            </w: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15_0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ef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LF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5.54E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08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74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20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64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  <w:tr w:rsidR="00922CDE" w:rsidRPr="00371F8C">
        <w:tc>
          <w:tcPr>
            <w:tcW w:w="424" w:type="dxa"/>
            <w:vMerge/>
            <w:shd w:val="clear" w:color="auto" w:fill="auto"/>
          </w:tcPr>
          <w:p w:rsidR="00922CDE" w:rsidRPr="00045DB0" w:rsidRDefault="00922CD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18_04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Ctr</w:t>
            </w:r>
            <w:proofErr w:type="spellEnd"/>
            <w:r w:rsidRPr="00804A87">
              <w:rPr>
                <w:sz w:val="18"/>
              </w:rPr>
              <w:t xml:space="preserve"> Righ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70E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9.76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2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85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91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  <w:tr w:rsidR="00922CDE" w:rsidRPr="00314ACF">
        <w:tc>
          <w:tcPr>
            <w:tcW w:w="424" w:type="dxa"/>
            <w:vMerge/>
            <w:shd w:val="clear" w:color="auto" w:fill="auto"/>
          </w:tcPr>
          <w:p w:rsidR="00922CDE" w:rsidRPr="00045DB0" w:rsidRDefault="00922CD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25_0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Lef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LF</w:t>
            </w:r>
            <w:proofErr w:type="spellEnd"/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38E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39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3.01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50E-4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64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  <w:tr w:rsidR="00922CDE" w:rsidRPr="00314ACF">
        <w:tc>
          <w:tcPr>
            <w:tcW w:w="424" w:type="dxa"/>
            <w:vMerge/>
            <w:shd w:val="clear" w:color="auto" w:fill="auto"/>
          </w:tcPr>
          <w:p w:rsidR="00922CDE" w:rsidRPr="00045DB0" w:rsidRDefault="00922CD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27_0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Sham Righ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proofErr w:type="spellStart"/>
            <w:r w:rsidRPr="00804A87">
              <w:rPr>
                <w:sz w:val="18"/>
              </w:rPr>
              <w:t>ShamRT</w:t>
            </w:r>
            <w:proofErr w:type="spellEnd"/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31E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.28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45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00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22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  <w:tr w:rsidR="00922CDE" w:rsidRPr="00314ACF">
        <w:tc>
          <w:tcPr>
            <w:tcW w:w="424" w:type="dxa"/>
            <w:vMerge/>
            <w:shd w:val="clear" w:color="auto" w:fill="auto"/>
          </w:tcPr>
          <w:p w:rsidR="00922CDE" w:rsidRPr="00045DB0" w:rsidRDefault="00922CD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39_0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Lef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CCI LF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8.01E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17E-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33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05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47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  <w:tr w:rsidR="00922CDE" w:rsidRPr="00314ACF">
        <w:tc>
          <w:tcPr>
            <w:tcW w:w="424" w:type="dxa"/>
            <w:vMerge/>
            <w:shd w:val="clear" w:color="auto" w:fill="auto"/>
          </w:tcPr>
          <w:p w:rsidR="00922CDE" w:rsidRPr="00045DB0" w:rsidRDefault="00922CD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922CDE" w:rsidRPr="00804A87" w:rsidRDefault="00922CDE">
            <w:pPr>
              <w:rPr>
                <w:sz w:val="18"/>
              </w:rPr>
            </w:pPr>
            <w:r w:rsidRPr="00804A87">
              <w:rPr>
                <w:sz w:val="18"/>
              </w:rPr>
              <w:t>0000742_0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left="-36"/>
              <w:rPr>
                <w:sz w:val="18"/>
              </w:rPr>
            </w:pPr>
            <w:r w:rsidRPr="00804A87">
              <w:rPr>
                <w:sz w:val="18"/>
              </w:rPr>
              <w:t>CCI Right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ind w:hanging="108"/>
              <w:jc w:val="center"/>
              <w:rPr>
                <w:sz w:val="18"/>
              </w:rPr>
            </w:pPr>
            <w:r w:rsidRPr="00804A87">
              <w:rPr>
                <w:sz w:val="18"/>
              </w:rPr>
              <w:t>1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1.65E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41E-2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7.35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2.05E-3</w:t>
            </w:r>
          </w:p>
        </w:tc>
        <w:tc>
          <w:tcPr>
            <w:tcW w:w="0" w:type="auto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4.40E-2</w:t>
            </w:r>
          </w:p>
        </w:tc>
        <w:tc>
          <w:tcPr>
            <w:tcW w:w="857" w:type="dxa"/>
          </w:tcPr>
          <w:p w:rsidR="00922CDE" w:rsidRPr="00804A87" w:rsidRDefault="00922CDE" w:rsidP="00C34FFE">
            <w:pPr>
              <w:jc w:val="center"/>
              <w:rPr>
                <w:sz w:val="18"/>
              </w:rPr>
            </w:pPr>
            <w:r w:rsidRPr="00804A87">
              <w:rPr>
                <w:sz w:val="18"/>
              </w:rPr>
              <w:t>6861</w:t>
            </w:r>
          </w:p>
        </w:tc>
      </w:tr>
    </w:tbl>
    <w:p w:rsidR="00C34FFE" w:rsidRPr="00314ACF" w:rsidRDefault="00C34FFE" w:rsidP="00C34FFE">
      <w:pPr>
        <w:rPr>
          <w:sz w:val="12"/>
        </w:rPr>
      </w:pPr>
    </w:p>
    <w:p w:rsidR="00C34FFE" w:rsidRDefault="00C34FFE" w:rsidP="00C34FFE"/>
    <w:p w:rsidR="00C34FFE" w:rsidRDefault="00C34FFE"/>
    <w:p w:rsidR="00C34FFE" w:rsidRDefault="00C34FFE"/>
    <w:sectPr w:rsidR="00C34FFE" w:rsidSect="00C34FF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4FFE"/>
    <w:rsid w:val="00045DB0"/>
    <w:rsid w:val="00117DE9"/>
    <w:rsid w:val="0057705D"/>
    <w:rsid w:val="00793B59"/>
    <w:rsid w:val="00922CDE"/>
    <w:rsid w:val="00BE5E8C"/>
    <w:rsid w:val="00C302DC"/>
    <w:rsid w:val="00C34FF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9</Characters>
  <Application>Microsoft Macintosh Word</Application>
  <DocSecurity>0</DocSecurity>
  <Lines>15</Lines>
  <Paragraphs>3</Paragraphs>
  <ScaleCrop>false</ScaleCrop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</dc:creator>
  <cp:keywords/>
  <cp:lastModifiedBy>pollock</cp:lastModifiedBy>
  <cp:revision>2</cp:revision>
  <dcterms:created xsi:type="dcterms:W3CDTF">2013-11-05T22:59:00Z</dcterms:created>
  <dcterms:modified xsi:type="dcterms:W3CDTF">2013-11-05T22:59:00Z</dcterms:modified>
</cp:coreProperties>
</file>